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577"/>
        <w:tblW w:w="0" w:type="auto"/>
        <w:tblCellMar>
          <w:left w:w="70" w:type="dxa"/>
          <w:right w:w="70" w:type="dxa"/>
        </w:tblCellMar>
        <w:tblLook w:val="04A0"/>
      </w:tblPr>
      <w:tblGrid>
        <w:gridCol w:w="1564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</w:tblGrid>
      <w:tr w:rsidR="00F07408" w:rsidRPr="001E4530" w:rsidTr="00F07408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7408" w:rsidRPr="001E4530" w:rsidRDefault="00F07408" w:rsidP="00F07408">
            <w:pPr>
              <w:spacing w:after="0" w:line="240" w:lineRule="auto"/>
              <w:rPr>
                <w:rFonts w:ascii="Arial" w:eastAsia="Times New Roman" w:hAnsi="Arial" w:cs="Arial"/>
                <w:lang w:eastAsia="es-AR"/>
              </w:rPr>
            </w:pPr>
            <w:proofErr w:type="spellStart"/>
            <w:r w:rsidRPr="001E4530">
              <w:rPr>
                <w:rFonts w:ascii="Arial" w:eastAsia="Times New Roman" w:hAnsi="Arial" w:cs="Arial"/>
                <w:lang w:eastAsia="es-AR"/>
              </w:rPr>
              <w:t>Fossil</w:t>
            </w:r>
            <w:proofErr w:type="spellEnd"/>
            <w:r w:rsidRPr="001E4530">
              <w:rPr>
                <w:rFonts w:ascii="Arial" w:eastAsia="Times New Roman" w:hAnsi="Arial" w:cs="Arial"/>
                <w:lang w:eastAsia="es-AR"/>
              </w:rPr>
              <w:t xml:space="preserve"> </w:t>
            </w:r>
            <w:proofErr w:type="spellStart"/>
            <w:r w:rsidRPr="001E4530">
              <w:rPr>
                <w:rFonts w:ascii="Arial" w:eastAsia="Times New Roman" w:hAnsi="Arial" w:cs="Arial"/>
                <w:lang w:eastAsia="es-AR"/>
              </w:rPr>
              <w:t>taxon</w:t>
            </w:r>
            <w:proofErr w:type="spellEnd"/>
          </w:p>
        </w:tc>
        <w:tc>
          <w:tcPr>
            <w:tcW w:w="0" w:type="auto"/>
            <w:gridSpan w:val="14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7408" w:rsidRPr="001E4530" w:rsidRDefault="008C52B4" w:rsidP="00F074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s-AR"/>
              </w:rPr>
              <w:t>Proportion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s-AR"/>
              </w:rPr>
              <w:t>abundances</w:t>
            </w:r>
            <w:proofErr w:type="spellEnd"/>
          </w:p>
        </w:tc>
      </w:tr>
      <w:tr w:rsidR="00F07408" w:rsidRPr="001E4530" w:rsidTr="00F0740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7408" w:rsidRPr="001E4530" w:rsidRDefault="00F07408" w:rsidP="00F07408">
            <w:pPr>
              <w:spacing w:after="0" w:line="240" w:lineRule="auto"/>
              <w:rPr>
                <w:rFonts w:ascii="Arial" w:eastAsia="Times New Roman" w:hAnsi="Arial" w:cs="Arial"/>
                <w:lang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M</w:t>
            </w:r>
            <w:r w:rsidR="00F07408" w:rsidRPr="001E45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M</w:t>
            </w:r>
            <w:r w:rsidR="00F07408" w:rsidRPr="001E453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08" w:rsidRPr="001E4530" w:rsidRDefault="00F5276E" w:rsidP="00DA4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11</w:t>
            </w:r>
          </w:p>
        </w:tc>
      </w:tr>
      <w:tr w:rsidR="00F07408" w:rsidRPr="001E4530" w:rsidTr="00F0740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Bryophyt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1E4530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o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6</w:t>
            </w:r>
          </w:p>
        </w:tc>
      </w:tr>
      <w:tr w:rsidR="00142A54" w:rsidRPr="001E4530" w:rsidTr="00F0740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Lycophyt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1E4530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or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7</w:t>
            </w:r>
          </w:p>
        </w:tc>
      </w:tr>
      <w:tr w:rsidR="00142A54" w:rsidRPr="001E4530" w:rsidTr="00F0740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Pteridophyt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  <w:proofErr w:type="spellStart"/>
            <w:r w:rsidRPr="001E4530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spores</w:t>
            </w:r>
            <w:proofErr w:type="spellEnd"/>
            <w:r w:rsidRPr="001E4530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142A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142A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142A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</w:t>
            </w:r>
          </w:p>
        </w:tc>
      </w:tr>
      <w:tr w:rsidR="00F07408" w:rsidRPr="001E4530" w:rsidTr="00F0740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1E4530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Gymnosperm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4</w:t>
            </w:r>
          </w:p>
        </w:tc>
      </w:tr>
      <w:tr w:rsidR="00F07408" w:rsidRPr="001E4530" w:rsidTr="00F0740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AR"/>
              </w:rPr>
            </w:pPr>
            <w:proofErr w:type="spellStart"/>
            <w:r w:rsidRPr="001E4530">
              <w:rPr>
                <w:rFonts w:ascii="Arial" w:eastAsia="Times New Roman" w:hAnsi="Arial" w:cs="Arial"/>
                <w:sz w:val="16"/>
                <w:szCs w:val="16"/>
                <w:lang w:eastAsia="es-AR"/>
              </w:rPr>
              <w:t>Angiosperm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142A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7408" w:rsidRPr="001E4530" w:rsidRDefault="00F07408" w:rsidP="00F0740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1E4530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89</w:t>
            </w:r>
          </w:p>
        </w:tc>
      </w:tr>
    </w:tbl>
    <w:p w:rsidR="00080D5A" w:rsidRDefault="003328E3" w:rsidP="00F07408">
      <w:pPr>
        <w:jc w:val="center"/>
        <w:rPr>
          <w:lang w:val="en-US"/>
        </w:rPr>
      </w:pPr>
      <w:r w:rsidRPr="003328E3">
        <w:rPr>
          <w:b/>
          <w:lang w:val="en-US"/>
        </w:rPr>
        <w:t>Table</w:t>
      </w:r>
      <w:r w:rsidR="00AF2C70" w:rsidRPr="003328E3">
        <w:rPr>
          <w:b/>
          <w:lang w:val="en-US"/>
        </w:rPr>
        <w:t xml:space="preserve"> S</w:t>
      </w:r>
      <w:r w:rsidR="00921F88" w:rsidRPr="003328E3">
        <w:rPr>
          <w:b/>
          <w:lang w:val="en-US"/>
        </w:rPr>
        <w:t>2</w:t>
      </w:r>
      <w:r w:rsidR="00921F88">
        <w:rPr>
          <w:lang w:val="en-US"/>
        </w:rPr>
        <w:t>. P</w:t>
      </w:r>
      <w:r>
        <w:rPr>
          <w:lang w:val="en-US"/>
        </w:rPr>
        <w:t>roportional abundance of the main floristic groups</w:t>
      </w:r>
    </w:p>
    <w:sectPr w:rsidR="00080D5A" w:rsidSect="00F07408">
      <w:pgSz w:w="15840" w:h="12240" w:orient="landscape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rawingGridVerticalSpacing w:val="136"/>
  <w:displayHorizontalDrawingGridEvery w:val="0"/>
  <w:displayVerticalDrawingGridEvery w:val="2"/>
  <w:characterSpacingControl w:val="doNotCompress"/>
  <w:compat/>
  <w:rsids>
    <w:rsidRoot w:val="00F07408"/>
    <w:rsid w:val="00002C5F"/>
    <w:rsid w:val="00033E22"/>
    <w:rsid w:val="00142A54"/>
    <w:rsid w:val="002E35C9"/>
    <w:rsid w:val="003328E3"/>
    <w:rsid w:val="004019C3"/>
    <w:rsid w:val="00466C96"/>
    <w:rsid w:val="006164DF"/>
    <w:rsid w:val="00617165"/>
    <w:rsid w:val="00621D63"/>
    <w:rsid w:val="007B1926"/>
    <w:rsid w:val="007F43DD"/>
    <w:rsid w:val="00802352"/>
    <w:rsid w:val="008C52B4"/>
    <w:rsid w:val="00921F88"/>
    <w:rsid w:val="00A710B5"/>
    <w:rsid w:val="00AF2C70"/>
    <w:rsid w:val="00BD708E"/>
    <w:rsid w:val="00CA2983"/>
    <w:rsid w:val="00D30B1C"/>
    <w:rsid w:val="00DA4F14"/>
    <w:rsid w:val="00F07408"/>
    <w:rsid w:val="00F5276E"/>
    <w:rsid w:val="00F66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4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517</Characters>
  <Application>Microsoft Office Word</Application>
  <DocSecurity>0</DocSecurity>
  <Lines>8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Luis</cp:lastModifiedBy>
  <cp:revision>3</cp:revision>
  <cp:lastPrinted>2012-05-08T13:33:00Z</cp:lastPrinted>
  <dcterms:created xsi:type="dcterms:W3CDTF">2012-09-04T19:21:00Z</dcterms:created>
  <dcterms:modified xsi:type="dcterms:W3CDTF">2012-09-04T19:30:00Z</dcterms:modified>
</cp:coreProperties>
</file>